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9FD" w:rsidRPr="0023608F" w:rsidRDefault="005D4C72" w:rsidP="0023608F">
      <w:pPr>
        <w:spacing w:line="360" w:lineRule="auto"/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</w:pPr>
      <w:bookmarkStart w:id="0" w:name="_GoBack"/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Table </w:t>
      </w:r>
      <w:proofErr w:type="gramStart"/>
      <w:r w:rsidR="006F448A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S</w:t>
      </w:r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2</w:t>
      </w:r>
      <w:r w:rsidR="0059460C"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 :</w:t>
      </w:r>
      <w:proofErr w:type="gramEnd"/>
      <w:r w:rsidR="0059460C"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 </w:t>
      </w:r>
      <w:r w:rsidR="008129FD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S</w:t>
      </w:r>
      <w:r w:rsidR="0059460C"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trains</w:t>
      </w:r>
      <w:r w:rsidR="00EC0B92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 carrying chromosomal tags</w:t>
      </w:r>
      <w:r w:rsidR="0059460C"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 used in this study</w:t>
      </w:r>
      <w:r w:rsid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. T</w:t>
      </w:r>
      <w:r w:rsidR="0059460C"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he strains </w:t>
      </w:r>
      <w:r w:rsid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indicated in bold are the one used to </w:t>
      </w:r>
      <w:r w:rsidR="008129FD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position</w:t>
      </w:r>
      <w:r w:rsid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 chromosomal loci relative to the new pole of the cells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2"/>
        <w:gridCol w:w="8078"/>
      </w:tblGrid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bookmarkEnd w:id="0"/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Strain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Strain description</w:t>
            </w:r>
          </w:p>
        </w:tc>
      </w:tr>
      <w:tr w:rsidR="005D4C72" w:rsidRPr="006F448A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IVGB1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PAO1 parST1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PA5480(92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PA2319(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 + pPSV35Ap-TetR-Cfp-yGfp-ParBT1</w:t>
            </w:r>
          </w:p>
        </w:tc>
      </w:tr>
      <w:tr w:rsidR="005D4C72" w:rsidRPr="006F448A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IVGB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932E2B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AO1 parST1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A3573(1,509-R)</w:t>
            </w:r>
            <w:r w:rsidRPr="00932E2B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A4457(1,275-L)</w:t>
            </w:r>
            <w:r w:rsidRPr="00932E2B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319(2,957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666(2,49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0069(82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57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50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666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49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457(1,275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126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8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069(8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069(8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290(327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027(1,006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126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8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822(851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48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126(48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48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822(851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457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275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822(851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1874(2,784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1643(2,538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1428(2,302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258(3,028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523(2,672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666(2,499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910(2,250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258(3,028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457(1,275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822(851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643(2,53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874(2,784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13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00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573(1,50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lastRenderedPageBreak/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13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00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027(1,006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13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00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910(2,25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13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00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666(2,49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3133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000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523(2,672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874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784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643(2,53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EC3A3D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</w:t>
            </w:r>
            <w:r w:rsidR="00EC3A3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874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784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457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275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027(1,006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48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457(1,275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48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548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428(2,30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069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290(327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069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4027(1,006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069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3573(1,509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2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3573(1,509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4027(1,006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2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0572(628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2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319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2,95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0290(327-R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3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3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4457(1,275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3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4822(851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IVGB3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2127(</w:t>
            </w:r>
            <w:proofErr w:type="gramEnd"/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3,090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A5126(488-L)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3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52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67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910(2,25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3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29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27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572(628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3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910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250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2523(2,672-R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5D4C72" w:rsidRPr="005D4C72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VGB3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D4C72" w:rsidRPr="005D4C72" w:rsidRDefault="005D4C72" w:rsidP="005D4C7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O1 parST1-</w:t>
            </w:r>
            <w:proofErr w:type="gramStart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1643(</w:t>
            </w:r>
            <w:proofErr w:type="gramEnd"/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538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tetO-</w:t>
            </w:r>
            <w:r w:rsidR="00E31C3F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0981(1,812-L)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3D279B" w:rsidRPr="003D279B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279B" w:rsidRPr="006065FD" w:rsidRDefault="006065FD" w:rsidP="005D4C72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>IVGB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D279B" w:rsidRPr="006065FD" w:rsidRDefault="003D279B" w:rsidP="00095795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 xml:space="preserve">PAO1 </w:t>
            </w:r>
            <w:proofErr w:type="gramStart"/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>PA1532(</w:t>
            </w:r>
            <w:proofErr w:type="spellStart"/>
            <w:proofErr w:type="gramEnd"/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>dnaX</w:t>
            </w:r>
            <w:proofErr w:type="spellEnd"/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>)-</w:t>
            </w:r>
            <w:proofErr w:type="spellStart"/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>cfp</w:t>
            </w:r>
            <w:proofErr w:type="spellEnd"/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 xml:space="preserve"> parST1</w:t>
            </w:r>
            <w:r w:rsidR="00095795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PA2319(2,957-R)</w:t>
            </w:r>
            <w:r w:rsidR="00095795"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6065FD"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  <w:t xml:space="preserve"> + pPSV35Ap-TetR-Cfp-yGfp-ParBT1</w:t>
            </w:r>
          </w:p>
        </w:tc>
      </w:tr>
      <w:tr w:rsidR="00AC39D6" w:rsidRPr="003D279B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C39D6" w:rsidRPr="00AC39D6" w:rsidRDefault="00AC39D6" w:rsidP="00AC39D6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AC39D6">
              <w:rPr>
                <w:rFonts w:ascii="Arial" w:hAnsi="Arial" w:cs="Arial"/>
                <w:b/>
                <w:sz w:val="17"/>
                <w:szCs w:val="17"/>
              </w:rPr>
              <w:t>IVGB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C39D6" w:rsidRPr="00AC39D6" w:rsidRDefault="00AC39D6" w:rsidP="00AC39D6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AC39D6">
              <w:rPr>
                <w:rFonts w:ascii="Arial" w:hAnsi="Arial" w:cs="Arial"/>
                <w:sz w:val="17"/>
                <w:szCs w:val="17"/>
              </w:rPr>
              <w:t xml:space="preserve">PAO1 </w:t>
            </w:r>
            <w:r w:rsidRPr="00AC39D6">
              <w:rPr>
                <w:rFonts w:ascii="Symbol" w:hAnsi="Symbol" w:cs="Arial"/>
                <w:sz w:val="17"/>
                <w:szCs w:val="17"/>
              </w:rPr>
              <w:t></w:t>
            </w:r>
            <w:proofErr w:type="spellStart"/>
            <w:r w:rsidRPr="00BB0739">
              <w:rPr>
                <w:rFonts w:ascii="Arial" w:hAnsi="Arial" w:cs="Arial"/>
                <w:i/>
                <w:sz w:val="17"/>
                <w:szCs w:val="17"/>
              </w:rPr>
              <w:t>parA</w:t>
            </w:r>
            <w:proofErr w:type="spellEnd"/>
            <w:r w:rsidRPr="00AC39D6">
              <w:rPr>
                <w:rFonts w:ascii="Arial" w:hAnsi="Arial" w:cs="Arial"/>
                <w:sz w:val="17"/>
                <w:szCs w:val="17"/>
              </w:rPr>
              <w:t xml:space="preserve"> parST1</w:t>
            </w:r>
            <w:r>
              <w:rPr>
                <w:rFonts w:ascii="Arial" w:hAnsi="Arial" w:cs="Arial"/>
                <w:sz w:val="17"/>
                <w:szCs w:val="17"/>
              </w:rPr>
              <w:t>-</w:t>
            </w:r>
            <w:proofErr w:type="gramStart"/>
            <w:r w:rsidR="00E31C3F">
              <w:rPr>
                <w:rFonts w:ascii="Arial" w:hAnsi="Arial" w:cs="Arial"/>
                <w:sz w:val="17"/>
                <w:szCs w:val="17"/>
              </w:rPr>
              <w:t>PA2127(</w:t>
            </w:r>
            <w:proofErr w:type="gramEnd"/>
            <w:r w:rsidR="00E31C3F">
              <w:rPr>
                <w:rFonts w:ascii="Arial" w:hAnsi="Arial" w:cs="Arial"/>
                <w:sz w:val="17"/>
                <w:szCs w:val="17"/>
              </w:rPr>
              <w:t>3,090-L)</w:t>
            </w:r>
            <w:r w:rsidRPr="00AC39D6">
              <w:rPr>
                <w:rFonts w:ascii="Arial" w:hAnsi="Arial" w:cs="Arial"/>
                <w:sz w:val="17"/>
                <w:szCs w:val="17"/>
              </w:rPr>
              <w:t xml:space="preserve"> tetO</w:t>
            </w:r>
            <w:r>
              <w:rPr>
                <w:rFonts w:ascii="Arial" w:hAnsi="Arial" w:cs="Arial"/>
                <w:sz w:val="17"/>
                <w:szCs w:val="17"/>
              </w:rPr>
              <w:t>-</w:t>
            </w:r>
            <w:r w:rsidR="00E31C3F">
              <w:rPr>
                <w:rFonts w:ascii="Arial" w:hAnsi="Arial" w:cs="Arial"/>
                <w:sz w:val="17"/>
                <w:szCs w:val="17"/>
              </w:rPr>
              <w:t>PA0069(82-R)</w:t>
            </w:r>
            <w:r w:rsidRPr="00AC39D6">
              <w:rPr>
                <w:rFonts w:ascii="Arial" w:hAnsi="Arial" w:cs="Arial"/>
                <w:sz w:val="17"/>
                <w:szCs w:val="17"/>
              </w:rPr>
              <w:t xml:space="preserve"> +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PSV35Ap-TetR-Cfp-yGfp-ParBT1</w:t>
            </w:r>
          </w:p>
        </w:tc>
      </w:tr>
      <w:tr w:rsidR="00AC39D6" w:rsidRPr="003D279B" w:rsidTr="005D4C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C39D6" w:rsidRPr="00AC39D6" w:rsidRDefault="00AC39D6" w:rsidP="00AC39D6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AC39D6">
              <w:rPr>
                <w:rFonts w:ascii="Arial" w:hAnsi="Arial" w:cs="Arial"/>
                <w:b/>
                <w:sz w:val="17"/>
                <w:szCs w:val="17"/>
              </w:rPr>
              <w:t>IVGB3</w:t>
            </w:r>
            <w:r>
              <w:rPr>
                <w:rFonts w:ascii="Arial" w:hAnsi="Arial" w:cs="Arial"/>
                <w:b/>
                <w:sz w:val="17"/>
                <w:szCs w:val="17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C39D6" w:rsidRPr="00AC39D6" w:rsidRDefault="00AC39D6" w:rsidP="00AC39D6">
            <w:pPr>
              <w:spacing w:line="0" w:lineRule="atLeast"/>
              <w:rPr>
                <w:rFonts w:ascii="Arial" w:eastAsia="Times New Roman" w:hAnsi="Arial" w:cs="Arial"/>
                <w:b/>
                <w:color w:val="000000"/>
                <w:sz w:val="17"/>
                <w:szCs w:val="17"/>
                <w:lang w:eastAsia="fr-FR"/>
              </w:rPr>
            </w:pPr>
            <w:r w:rsidRPr="00AC39D6">
              <w:rPr>
                <w:rFonts w:ascii="Arial" w:hAnsi="Arial" w:cs="Arial"/>
                <w:sz w:val="17"/>
                <w:szCs w:val="17"/>
              </w:rPr>
              <w:t xml:space="preserve">PAO1 </w:t>
            </w:r>
            <w:r w:rsidRPr="00AC39D6">
              <w:rPr>
                <w:rFonts w:ascii="Symbol" w:hAnsi="Symbol" w:cs="Arial"/>
                <w:sz w:val="17"/>
                <w:szCs w:val="17"/>
              </w:rPr>
              <w:t></w:t>
            </w:r>
            <w:proofErr w:type="spellStart"/>
            <w:r w:rsidRPr="00BB0739">
              <w:rPr>
                <w:rFonts w:ascii="Arial" w:hAnsi="Arial" w:cs="Arial"/>
                <w:i/>
                <w:sz w:val="17"/>
                <w:szCs w:val="17"/>
              </w:rPr>
              <w:t>parB</w:t>
            </w:r>
            <w:proofErr w:type="spellEnd"/>
            <w:r w:rsidRPr="00AC39D6">
              <w:rPr>
                <w:rFonts w:ascii="Arial" w:hAnsi="Arial" w:cs="Arial"/>
                <w:sz w:val="17"/>
                <w:szCs w:val="17"/>
              </w:rPr>
              <w:t xml:space="preserve"> parST1</w:t>
            </w:r>
            <w:r>
              <w:rPr>
                <w:rFonts w:ascii="Arial" w:hAnsi="Arial" w:cs="Arial"/>
                <w:sz w:val="17"/>
                <w:szCs w:val="17"/>
              </w:rPr>
              <w:t>-</w:t>
            </w:r>
            <w:proofErr w:type="gramStart"/>
            <w:r w:rsidR="00E31C3F">
              <w:rPr>
                <w:rFonts w:ascii="Arial" w:hAnsi="Arial" w:cs="Arial"/>
                <w:sz w:val="17"/>
                <w:szCs w:val="17"/>
              </w:rPr>
              <w:t>PA2127(</w:t>
            </w:r>
            <w:proofErr w:type="gramEnd"/>
            <w:r w:rsidR="00E31C3F">
              <w:rPr>
                <w:rFonts w:ascii="Arial" w:hAnsi="Arial" w:cs="Arial"/>
                <w:sz w:val="17"/>
                <w:szCs w:val="17"/>
              </w:rPr>
              <w:t>3,090-L)</w:t>
            </w:r>
            <w:r w:rsidRPr="00AC39D6">
              <w:rPr>
                <w:rFonts w:ascii="Arial" w:hAnsi="Arial" w:cs="Arial"/>
                <w:sz w:val="17"/>
                <w:szCs w:val="17"/>
              </w:rPr>
              <w:t xml:space="preserve"> tetO</w:t>
            </w:r>
            <w:r>
              <w:rPr>
                <w:rFonts w:ascii="Arial" w:hAnsi="Arial" w:cs="Arial"/>
                <w:sz w:val="17"/>
                <w:szCs w:val="17"/>
              </w:rPr>
              <w:t>-</w:t>
            </w:r>
            <w:r w:rsidR="00E31C3F">
              <w:rPr>
                <w:rFonts w:ascii="Arial" w:hAnsi="Arial" w:cs="Arial"/>
                <w:sz w:val="17"/>
                <w:szCs w:val="17"/>
              </w:rPr>
              <w:t>PA0069(82-R)</w:t>
            </w:r>
            <w:r w:rsidRPr="00AC39D6">
              <w:rPr>
                <w:rFonts w:ascii="Arial" w:hAnsi="Arial" w:cs="Arial"/>
                <w:sz w:val="17"/>
                <w:szCs w:val="17"/>
              </w:rPr>
              <w:t xml:space="preserve"> +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PSV35Ap-TetR-Cfp-yGfp-ParBT1</w:t>
            </w:r>
          </w:p>
        </w:tc>
      </w:tr>
    </w:tbl>
    <w:p w:rsidR="005D4C72" w:rsidRPr="003D279B" w:rsidRDefault="005D4C72">
      <w:pPr>
        <w:rPr>
          <w:rFonts w:ascii="Arial" w:eastAsia="Times New Roman" w:hAnsi="Arial" w:cs="Arial"/>
          <w:b/>
          <w:bCs/>
          <w:color w:val="000000"/>
          <w:sz w:val="23"/>
          <w:szCs w:val="23"/>
          <w:lang w:eastAsia="fr-FR"/>
        </w:rPr>
      </w:pPr>
    </w:p>
    <w:sectPr w:rsidR="005D4C72" w:rsidRPr="003D27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ttp20pxz2rthevv2yp50ffxepsasse0tpz&quot;&gt;BiblioEndNoteLibrary&lt;record-ids&gt;&lt;item&gt;3&lt;/item&gt;&lt;item&gt;4&lt;/item&gt;&lt;item&gt;200&lt;/item&gt;&lt;item&gt;202&lt;/item&gt;&lt;item&gt;261&lt;/item&gt;&lt;/record-ids&gt;&lt;/item&gt;&lt;/Libraries&gt;"/>
  </w:docVars>
  <w:rsids>
    <w:rsidRoot w:val="005D4C72"/>
    <w:rsid w:val="00095795"/>
    <w:rsid w:val="000A5BB7"/>
    <w:rsid w:val="00132143"/>
    <w:rsid w:val="00171337"/>
    <w:rsid w:val="00184493"/>
    <w:rsid w:val="00196681"/>
    <w:rsid w:val="0023608F"/>
    <w:rsid w:val="00245D25"/>
    <w:rsid w:val="0037292D"/>
    <w:rsid w:val="003D279B"/>
    <w:rsid w:val="00407F51"/>
    <w:rsid w:val="00493836"/>
    <w:rsid w:val="00500C00"/>
    <w:rsid w:val="0059460C"/>
    <w:rsid w:val="005D4C72"/>
    <w:rsid w:val="006011DB"/>
    <w:rsid w:val="006065FD"/>
    <w:rsid w:val="006F448A"/>
    <w:rsid w:val="007C04E3"/>
    <w:rsid w:val="007E12B7"/>
    <w:rsid w:val="008129FD"/>
    <w:rsid w:val="00892E39"/>
    <w:rsid w:val="008D3301"/>
    <w:rsid w:val="00932E2B"/>
    <w:rsid w:val="00934CD2"/>
    <w:rsid w:val="00962B13"/>
    <w:rsid w:val="009D32BA"/>
    <w:rsid w:val="00A01D52"/>
    <w:rsid w:val="00AA3FFC"/>
    <w:rsid w:val="00AB08A8"/>
    <w:rsid w:val="00AC39D6"/>
    <w:rsid w:val="00AE61DB"/>
    <w:rsid w:val="00B04C0A"/>
    <w:rsid w:val="00B13597"/>
    <w:rsid w:val="00B81CA8"/>
    <w:rsid w:val="00B839AB"/>
    <w:rsid w:val="00B92E7B"/>
    <w:rsid w:val="00BB0739"/>
    <w:rsid w:val="00BD1C7E"/>
    <w:rsid w:val="00C00F86"/>
    <w:rsid w:val="00C1486E"/>
    <w:rsid w:val="00DC0C72"/>
    <w:rsid w:val="00DC681E"/>
    <w:rsid w:val="00E201C0"/>
    <w:rsid w:val="00E31C3F"/>
    <w:rsid w:val="00E92AF2"/>
    <w:rsid w:val="00EC0B92"/>
    <w:rsid w:val="00EC3A3D"/>
    <w:rsid w:val="00ED41D3"/>
    <w:rsid w:val="00F6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4C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C72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DC0C72"/>
  </w:style>
  <w:style w:type="character" w:styleId="Lienhypertexte">
    <w:name w:val="Hyperlink"/>
    <w:basedOn w:val="Policepardfaut"/>
    <w:uiPriority w:val="99"/>
    <w:unhideWhenUsed/>
    <w:rsid w:val="00B92E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D4C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C72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DC0C72"/>
  </w:style>
  <w:style w:type="character" w:styleId="Lienhypertexte">
    <w:name w:val="Hyperlink"/>
    <w:basedOn w:val="Policepardfaut"/>
    <w:uiPriority w:val="99"/>
    <w:unhideWhenUsed/>
    <w:rsid w:val="00B92E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1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7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0858B-9B57-4ABB-AD2D-A5224B5F6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3</cp:revision>
  <dcterms:created xsi:type="dcterms:W3CDTF">2013-02-05T17:41:00Z</dcterms:created>
  <dcterms:modified xsi:type="dcterms:W3CDTF">2013-02-28T14:04:00Z</dcterms:modified>
</cp:coreProperties>
</file>